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EA6CBDF">
      <w:pPr>
        <w:pStyle w:val="2"/>
      </w:pPr>
      <w:r>
        <w:t>Supplementary Data</w:t>
      </w:r>
    </w:p>
    <w:p w14:paraId="122A2FC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data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etailed search strategy for ea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ch database</w:t>
      </w:r>
    </w:p>
    <w:p w14:paraId="033A8E23">
      <w:pPr>
        <w:widowControl/>
        <w:spacing w:line="480" w:lineRule="auto"/>
        <w:jc w:val="left"/>
        <w:outlineLvl w:val="0"/>
        <w:rPr>
          <w:rFonts w:ascii="Times New Roman" w:hAnsi="Times New Roman" w:eastAsia="宋体" w:cs="Times New Roman"/>
          <w:b/>
          <w:bCs/>
          <w:kern w:val="36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kern w:val="36"/>
          <w:sz w:val="24"/>
          <w:szCs w:val="24"/>
        </w:rPr>
        <w:t>PubMed</w:t>
      </w:r>
    </w:p>
    <w:p w14:paraId="6AD83400">
      <w:pPr>
        <w:spacing w:line="480" w:lineRule="auto"/>
        <w:jc w:val="left"/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("Vitamin D"[Mesh] OR "Cholecalciferol"[Mesh] OR "Ergocalciferols"[Mesh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"Calcitriol"[Mesh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"Paricalcitol"[Mesh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vitamin D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vitamin D2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vitamin D3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cholecalciferol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ergocalciferol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alphacalcidol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alfacalcidol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calcitriol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paricalcitol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doxerocalciferol[Title/Abstract])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AND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("Anti-Mullerian Hormone"[Mesh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anti-Müllerian hormone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anti Mullerian hormone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AMH[Title/Abstract])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AND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(randomized controlled trial[Publication Type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controlled clinical trial[Publication Type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randomized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randomised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RCT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randomly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placebo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allocation[Title/Abstract]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allocated[Title/Abstract])</w:t>
      </w:r>
    </w:p>
    <w:p w14:paraId="1AF783D5">
      <w:pPr>
        <w:spacing w:line="480" w:lineRule="auto"/>
        <w:jc w:val="left"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</w:p>
    <w:p w14:paraId="2BE52D35">
      <w:pPr>
        <w:spacing w:line="48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Cochrane Library</w:t>
      </w:r>
    </w:p>
    <w:p w14:paraId="0EF35A5B">
      <w:pPr>
        <w:spacing w:line="480" w:lineRule="auto"/>
        <w:jc w:val="left"/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(MeSH descriptor: [Vitamin D] explode all trees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MeSH descriptor: [Cholecalciferol] explode all trees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MeSH descriptor: [Ergocalciferols] explode all trees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MeSH descriptor: [Calcitriol] explode all trees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MeSH descriptor: [Paricalcitol] explode all trees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vitamin D:ti,ab,kw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vitamin D2:ti,ab,kw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vitamin D3:ti,ab,kw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cholecalciferol:ti,ab,kw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ergocalciferol:ti,ab,kw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alphacalcidol:ti,ab,kw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alfacalcidol:ti,ab,kw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calcitriol:ti,ab,kw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paricalcitol:ti,ab,kw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doxerocalciferol:ti,ab,kw)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AND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(MeSH descriptor: [Anti-Mullerian Hormone] explode all trees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anti-Müllerian hormone:ti,ab,kw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anti Mullerian hormone:ti,ab,kw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OR AMH:ti,ab,kw)</w:t>
      </w:r>
    </w:p>
    <w:p w14:paraId="1C76F7EE">
      <w:pPr>
        <w:spacing w:line="480" w:lineRule="auto"/>
        <w:jc w:val="left"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</w:p>
    <w:p w14:paraId="693BA7B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mbase</w:t>
      </w:r>
    </w:p>
    <w:p w14:paraId="0DEE28AC">
      <w:pPr>
        <w:spacing w:line="480" w:lineRule="auto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('vitamin d'/exp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'cholecalciferol'/exp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'ergocalciferol'/exp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'calcitriol'/exp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'paricalcitol'/exp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vitamin d:ti,a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vitamin d2:ti,a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vitamin d3:ti,a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cholecalciferol:ti,a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ergocalciferol:ti,a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alphacalcidol:ti,a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alfacalcidol:ti,a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calcitriol:ti,a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paricalcitol:ti,a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doxerocalciferol:ti,ab)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AN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D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('anti mullerian hormone'/exp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'anti müllerian hormone':ti,a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'anti mullerian hormone':ti,a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AMH:ti,ab)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AND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('randomized controlled trial'/exp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random*:ti,a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placebo:ti,a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allocat*:ti,a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R control*:ti,ab)</w:t>
      </w:r>
    </w:p>
    <w:p w14:paraId="793CE11C">
      <w:pPr>
        <w:spacing w:line="48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 w14:paraId="5F1054CA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eb of Science</w:t>
      </w:r>
    </w:p>
    <w:p w14:paraId="4C68DA0B">
      <w:pPr>
        <w:spacing w:line="480" w:lineRule="auto"/>
        <w:jc w:val="left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 = (("vitamin D" OR "vitamin D2" OR "vitamin D3" OR cholecalciferol OR ergocalciferol OR alphacalcidol OR alfacalcidol OR calcitriol OR paricalcitol OR doxerocalciferol)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("anti-Müllerian hormone" OR "anti Mullerian hormone" OR AMH)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("randomized controlled trial" OR "randomised controlled trial" OR randomized OR randomised OR RCT OR randomly OR placebo OR allocation OR allocated OR control))</w:t>
      </w:r>
    </w:p>
    <w:p w14:paraId="0C2987B8">
      <w:pPr>
        <w:spacing w:line="480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 w14:paraId="10484B72">
      <w:pPr>
        <w:spacing w:line="480" w:lineRule="auto"/>
        <w:jc w:val="left"/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Wanfang</w:t>
      </w:r>
    </w:p>
    <w:p w14:paraId="6FE22FD4">
      <w:pPr>
        <w:spacing w:line="480" w:lineRule="auto"/>
        <w:jc w:val="left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(维生素D OR 维生素D2 OR 维生素D3 OR 胆钙化醇 OR 麦角钙化醇 OR 阿法骨化醇 OR 骨化三醇 OR 帕立骨化醇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hint="eastAsia" w:ascii="Times New Roman" w:hAnsi="Times New Roman" w:cs="Times New Roman"/>
          <w:sz w:val="24"/>
          <w:szCs w:val="24"/>
        </w:rPr>
        <w:t xml:space="preserve"> (抗缪勒管激素 OR 抗苗勒管激素 OR AMH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hint="eastAsia" w:ascii="Times New Roman" w:hAnsi="Times New Roman" w:cs="Times New Roman"/>
          <w:sz w:val="24"/>
          <w:szCs w:val="24"/>
        </w:rPr>
        <w:t xml:space="preserve"> (随机 OR 随机对照 OR 随机分组 OR 安慰剂 OR 对照)</w:t>
      </w:r>
    </w:p>
    <w:p w14:paraId="6694DD87">
      <w:pPr>
        <w:spacing w:line="480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 w14:paraId="611F9AC9">
      <w:pPr>
        <w:spacing w:line="480" w:lineRule="auto"/>
        <w:jc w:val="left"/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China National Knowledge Infrastructure (CNKI)</w:t>
      </w:r>
    </w:p>
    <w:p w14:paraId="4DBD7D7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(维生素D OR 维生素D3 OR 胆钙化醇 OR 骨化三醇 OR 阿法骨化醇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hint="eastAsia" w:ascii="Times New Roman" w:hAnsi="Times New Roman" w:cs="Times New Roman"/>
          <w:sz w:val="24"/>
          <w:szCs w:val="24"/>
        </w:rPr>
        <w:t xml:space="preserve"> (抗缪勒管激素 OR 抗苗勒管激素 OR AMH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hint="eastAsia" w:ascii="Times New Roman" w:hAnsi="Times New Roman" w:cs="Times New Roman"/>
          <w:sz w:val="24"/>
          <w:szCs w:val="24"/>
        </w:rPr>
        <w:t xml:space="preserve"> (随机对照试验 OR 随机 OR 安慰剂对照 OR 随机分组 OR 对照研究)</w:t>
      </w:r>
    </w:p>
    <w:p w14:paraId="3A8B63EE">
      <w:pPr>
        <w:keepNext/>
        <w:rPr>
          <w:rFonts w:hint="eastAsia" w:eastAsia="宋体" w:cs="Times New Roman"/>
          <w:b/>
          <w:szCs w:val="24"/>
          <w:lang w:eastAsia="zh-CN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C97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房思甜</cp:lastModifiedBy>
  <cp:lastPrinted>2013-10-03T12:51:00Z</cp:lastPrinted>
  <dcterms:modified xsi:type="dcterms:W3CDTF">2026-03-17T06:53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xNjc0ODQ5NTY2In0=</vt:lpwstr>
  </property>
  <property fmtid="{D5CDD505-2E9C-101B-9397-08002B2CF9AE}" pid="11" name="KSOProductBuildVer">
    <vt:lpwstr>2052-12.1.0.25225</vt:lpwstr>
  </property>
  <property fmtid="{D5CDD505-2E9C-101B-9397-08002B2CF9AE}" pid="12" name="ICV">
    <vt:lpwstr>F876F515C26449B4A45E7D986E46B894_12</vt:lpwstr>
  </property>
</Properties>
</file>